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8E0" w:rsidRPr="00F745CA" w:rsidRDefault="004608E0" w:rsidP="004608E0">
      <w:pPr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3 Table</w:t>
      </w:r>
      <w:r w:rsidRPr="00F745CA">
        <w:rPr>
          <w:sz w:val="22"/>
          <w:szCs w:val="22"/>
        </w:rPr>
        <w:t>.</w:t>
      </w:r>
      <w:proofErr w:type="gramEnd"/>
      <w:r w:rsidRPr="00F745CA">
        <w:rPr>
          <w:sz w:val="22"/>
          <w:szCs w:val="22"/>
        </w:rPr>
        <w:t xml:space="preserve"> </w:t>
      </w:r>
      <w:r w:rsidRPr="00F2760F">
        <w:rPr>
          <w:b/>
          <w:bCs/>
          <w:color w:val="0432FF"/>
          <w:sz w:val="22"/>
          <w:szCs w:val="22"/>
        </w:rPr>
        <w:t>Descriptive statistics for THC (%, top) and CBD concentrations (%, bottom) in all products offered in each sampled state.</w:t>
      </w:r>
      <w:r>
        <w:rPr>
          <w:color w:val="0432FF"/>
          <w:sz w:val="22"/>
          <w:szCs w:val="22"/>
        </w:rPr>
        <w:t xml:space="preserve"> </w:t>
      </w:r>
    </w:p>
    <w:tbl>
      <w:tblPr>
        <w:tblW w:w="89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8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THC 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ME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NH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VT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RI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MA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NM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CO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WA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CA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5% Percentile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4.0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8.6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7.87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7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6.17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8.93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6.18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Median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7.5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1.4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7.3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0.4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0.8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1.85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1.3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9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75% Percentile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0.2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4.28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8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3.9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3.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1.5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4.9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3.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1.56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Mean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7.5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0.27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5.23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9.88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9.38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8.98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1.5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1.7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8.93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Std. Deviation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4.38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7.173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4.30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5.18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6.01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5.60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5.60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5.89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5.398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Std. Error of Mean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721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6967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9385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740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329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227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158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07973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2193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  <w:r w:rsidRPr="000A7F00">
              <w:rPr>
                <w:sz w:val="22"/>
                <w:szCs w:val="22"/>
              </w:rPr>
              <w:t xml:space="preserve"> CBD 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ME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NH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VT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RI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MA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NM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CO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WA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CA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5% Percentile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05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8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047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0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Median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05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8.345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85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0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04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75% Percentile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8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0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8.6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.22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3.53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5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655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2325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Mean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862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.80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8.345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.77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.32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2.947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.46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.32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.34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Std. Deviation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1.603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4.25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398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3.27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3.95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5.228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3.918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3.47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3.518</w:t>
            </w:r>
          </w:p>
        </w:tc>
      </w:tr>
      <w:tr w:rsidR="004608E0" w:rsidRPr="000A7F00" w:rsidTr="00895D00">
        <w:trPr>
          <w:trHeight w:val="3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Std. Error of Mean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3677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415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199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5251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26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359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175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07329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8E0" w:rsidRPr="000A7F00" w:rsidRDefault="004608E0" w:rsidP="00895D00">
            <w:pPr>
              <w:spacing w:line="276" w:lineRule="auto"/>
              <w:rPr>
                <w:sz w:val="22"/>
                <w:szCs w:val="22"/>
              </w:rPr>
            </w:pPr>
            <w:r w:rsidRPr="000A7F00">
              <w:rPr>
                <w:sz w:val="22"/>
                <w:szCs w:val="22"/>
              </w:rPr>
              <w:t>0.25</w:t>
            </w:r>
          </w:p>
        </w:tc>
      </w:tr>
    </w:tbl>
    <w:p w:rsidR="004608E0" w:rsidRPr="0087033D" w:rsidRDefault="004608E0" w:rsidP="004608E0">
      <w:pPr>
        <w:spacing w:line="276" w:lineRule="auto"/>
        <w:rPr>
          <w:sz w:val="22"/>
          <w:szCs w:val="22"/>
        </w:rPr>
      </w:pP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8E0"/>
    <w:rsid w:val="00237BEE"/>
    <w:rsid w:val="004608E0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>Microsoft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28:00Z</dcterms:created>
  <dcterms:modified xsi:type="dcterms:W3CDTF">2020-03-18T01:28:00Z</dcterms:modified>
</cp:coreProperties>
</file>